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giogenesis Superarray Primary Data comparing p190B+/-Neu mammary glands to p190B+/+Neu mammary glands including Fold change and P-value.</w:t>
      </w:r>
    </w:p>
    <w:p>
      <w:pPr>
        <w:pStyle w:val="Normal"/>
        <w:rPr/>
      </w:pPr>
      <w:r>
        <w:rPr/>
      </w:r>
    </w:p>
    <w:tbl>
      <w:tblPr>
        <w:tblW w:w="78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93"/>
        <w:gridCol w:w="1007"/>
        <w:gridCol w:w="1300"/>
        <w:gridCol w:w="1563"/>
        <w:gridCol w:w="1037"/>
      </w:tblGrid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Ge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old Chang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Gen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old Chang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-value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ngpt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4.5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rp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26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ngpt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.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rp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31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npep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dgf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561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Bai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5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ecam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973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cl1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0.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gf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94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cl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lau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901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dh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.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l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03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ol18a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.3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lxdc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800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ol4a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2.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tg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7.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4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sf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.6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erpinf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4.2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tgf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0.2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mad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5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xcl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phk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4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58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xcl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7.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tab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560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xcl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7.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bx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979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cgf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.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bx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81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dg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8.5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ek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4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536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fna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7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f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3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20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fnb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fb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6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7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gf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fb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38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n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0.7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0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fb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2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08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pas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3.6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fbr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.9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9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phb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4.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b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2.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0.022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re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3.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bs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1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732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9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imp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8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39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gf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6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imp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49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gf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1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mprss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953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gf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7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nf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2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576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gfr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4.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0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nfaip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2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09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igf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.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nfsf1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9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lt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3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Vegf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2.2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11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zd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.2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Vegfb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2.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9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na1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.8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Vegf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5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01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and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usb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2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gf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.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prt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70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if1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8.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sp90ab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7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08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fn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4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5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apdh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N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gf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.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0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ctb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2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3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l1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4.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GD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8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l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RT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6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62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tgav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RT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7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14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tgb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RT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2.3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5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Jag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.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0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P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39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Kd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4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P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2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614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ama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PC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-1.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787</w:t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ect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.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ep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apk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4.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dk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8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mp1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6.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mp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mp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2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pr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.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0.1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bidi="ar-SA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ＭＳ ゴシック" w:cs="Verdana"/>
      <w:lang w:bidi="ar-S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ＭＳ ゴシック" w:cs="Verdana"/>
      <w:lang w:bidi="ar-S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ＭＳ ゴシック" w:cs="Verdana"/>
      <w:lang w:bidi="ar-S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ＭＳ ゴシック" w:cs="Verdana"/>
      <w:lang w:bidi="ar-S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ＭＳ ゴシック" w:cs="Verdana"/>
      <w:lang w:bidi="ar-S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ＭＳ ゴシック" w:cs="Verdana"/>
      <w:lang w:bidi="ar-S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ＭＳ ゴシック" w:cs="Verdana"/>
      <w:lang w:bidi="ar-S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ＭＳ ゴシック" w:cs="Verdana"/>
      <w:lang w:bidi="ar-S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ＭＳ ゴシック" w:cs="Verdana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Xl19">
    <w:name w:val="xl1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0">
    <w:name w:val="xl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1">
    <w:name w:val="xl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2:50:00Z</dcterms:created>
  <dc:creator>Jeff Rosen</dc:creator>
  <dc:description/>
  <cp:keywords/>
  <dc:language>en-US</dc:language>
  <cp:lastModifiedBy>Jeff Rosen</cp:lastModifiedBy>
  <dcterms:modified xsi:type="dcterms:W3CDTF">2009-07-18T03:48:00Z</dcterms:modified>
  <cp:revision>2</cp:revision>
  <dc:subject/>
  <dc:title>Supplemental Table 1</dc:title>
</cp:coreProperties>
</file>